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center"/>
        <w:rPr>
          <w:rFonts w:ascii="Courier New" w:eastAsia="Times New Roman" w:hAnsi="Courier New" w:cs="Courier New"/>
          <w:b/>
          <w:color w:val="222222"/>
          <w:sz w:val="26"/>
          <w:szCs w:val="18"/>
          <w:u w:val="single"/>
        </w:rPr>
      </w:pPr>
      <w:r w:rsidRPr="005A5317">
        <w:rPr>
          <w:rFonts w:ascii="Courier New" w:eastAsia="Times New Roman" w:hAnsi="Courier New" w:cs="Courier New"/>
          <w:b/>
          <w:color w:val="222222"/>
          <w:sz w:val="26"/>
          <w:szCs w:val="18"/>
          <w:u w:val="single"/>
        </w:rPr>
        <w:t>Alignment Glycoprotein E</w:t>
      </w:r>
    </w:p>
    <w:p w:rsid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bookmarkStart w:id="0" w:name="_GoBack"/>
      <w:bookmarkEnd w:id="0"/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MARGAGLVFFVGVWVVSCLAAAPRTSWKRVTSGEDVVLLPAPT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MARGAGLVFFVGVWVVSCLAAAPRTSWKRVTSGEDVVLLPAPAGPEERTRT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------------------------------------------------------------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------------------------------------------------------------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MARGAGLVFFVGVWVVSCLG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------------------------------------------------------------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MARGAGLVFFVGVWVVSCLAAAPRTSWKRVTSGEDVVLLPAPA---ERTRAHKLLWAAEP 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MARGAGLVFFVGVWVVSCLAAAPRTSWKRVTSGEDVVLLPAPA---ERTRAHKLLWAAEP 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MARGAGLVFFVGVWVVSCLAAAPRTSWKRVTSGEDVVLLPAPAGPEERTRAHKLLWAAEP 6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MARGAGLVFFVGVWVVSCLAAAPRTSWKRVTSGEDVVLLPAPA---ERTRAHKLLWAAEP 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0      ------------------------------------------------------------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------------------------------------------------------------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MDRGAVVGFLLGVCVVSCLAGTPKTSWRRVSVGEDVSLLPAPG-PTGRGS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MDRGAVVGFLLGVCVVSCLAGTPKTSWRRA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MDRGAVVGFLLGVCVVSCLAGTPKTSWRRVSVGEDVSLLPAPG-PTGRGPTQKLLWAVEP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1GPE_11      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MDRGAVVGFLLGVCVVSCLAGTPKTSWKRVSVGEDVSLLPAPG-PTGRGPTQKLLWAVEP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----------WVALWPPRRVLETVVDAACMRAPEPLAIAYSPPFPAGDEGLYSELAWRDR 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----------WVALWPPRRVLETVVDAACMRAPEPLAIAYSPPFPAGDEGLYSELAWRDR 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----------WVALWPPRRVLETVVDAACMRAPEPLAIAYSPPFPAGDEGLYSELAWRDR 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LDACGPLRPSWVALWPPRRVLETVVDAACMRAPEPLAIAYSPPFPAGDEGLYSELAWRDR 1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LDACGPLRPSWVALWPPRRVLETVVDAACMRAPEPLAIAYSPPFPAGDEGLYSELAWRDR 1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LDACGPLRPSWVALW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LDACGPLRPSWVALGPPRRVLETVVDAACMRAPEPLAIAYSPPFPAGDEGLYSELAWRDR 12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LDACGPLRPSWVALWPPRRVLETVVDAACMRAPEPLAIAYSPPFPAGDEGLYSELAWRDR 1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2GPE_30      ----------WVALWPPRRVLETVVDAACMRAPEPLAIAYSPPFPAGDEGLYSELAWRDR 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1GPE_3       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LDGCGPLHPS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LDGCGPLHPSWVSLMPPKQVPETVVDAACMRAPVPLAMAYAPPAPSATGGLP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-----------VSLMPPKQVPETVVDAACMRAPVPLAMAYAPPAPSATGGLRTDFVWQER 4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LDGCGPLHPSWVSLMPPKQVPETVVDAACMRAPVPLAMAYAPPAPSATGGLP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LDGCGPLHPSWVSLMPPKQVPETVVDAACMRAPVPLAMAYAPPAPSATGGLP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LDGCGPLHPSWVSLMPPQ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LDGCGPLHPSWVSLMPPKQVPETVVDAACMRAPVPLAMAYAPP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1      LDGCGPLHPS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WVSLMPPKQV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ETVVDAACMRAP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LAMAYAPP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APSATGGLRTDFVWQER 1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*:* **::* ************ ***:**:** *:.  ** :::.*::*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VAVVNESLVIYGALD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VAVVNESLVIYGAR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VAVVNESLVIYGAR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VAVVNESLVIYGALETDSGLYTLSVVGLSDEARQVASVVLVVEPAPVPTP--TPDDYDEE 10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VAVVNESLVIYGALETDSGLYTLSVVGLSDEARQVASVVLVVEPAPVPTP--TPDDYDEE 10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VAVVNESLVIYGALETDSGLYTLSVVGLSDEARQVASVVLVVEPAPVPTP--TPDDYDEE 10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VAVVNESLVIYGALETDSGLYTLSVVGLSDEARQVASVVLVVEPAPVPTP--TPDDYDEE 175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VAVVNESLVIYGALETDSGLYTLSVVGLSDEARQVASVVLVVEPAPVPTP--TPDDYDEE 175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VAVVNESLVIYGALETDSGLYTLSVVGLSDEARQVASVVLVVEPAPVPTP--TPDDYDEE 1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VAVVNESLVIYGALETDSGLYTLSVVGLSDEARQVASVVLVVEPAPVPTP--TPDDYDEE 175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0      VAVVNESLVIYGARETDSGLYTLSVVGLSDEARQVASVVLVVEPAPVPTP--TPDDYDEE 10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AAVVNRSLVIH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AAVVNRSLVIHGVRETDSGLYTLSM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AAVVNRSLVIH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AAVVNRSLVIH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AAVVNRSLVIHGVRETDSGLYTLSVGDIKDPARQVASVVLVVQPAPVPTPPPTPADYDED 10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AAVVNRSLVIH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AAVVNRSLVIHGVRETDSGLYTLSVGDIKDPARQVASVVLVVQPV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AAVVNRSLVIH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AAVVNRSLVIH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AAVVNRSLVIHGVRETDSGLYTLSVGDIKDPARQVASVVLVVQPAPVPTPPPTPADYDEE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AAVVNRSLVIHGVRETDSGLYTLSVGDIKDPARQVASVVLVVQPAPVPTPPPTPADYDEE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AAVVNRSLVIHGVRETDSGLYTLSVGDIKDPARQVASVVLVVQPAPVPTPPPTPADYDEE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AAVVNRSLVIY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AAVVNRSLVIY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TAVVNRSLVIY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TAVVNRSLVIY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AAVVNRSLVIY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AAVVNRSLVIY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AAVVNRSLVIYGVRETDSGLYTLSVGDIKDPARQVASVVLVVQP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1      A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VVNRSLVIYG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VR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ETDSGLYTLSV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GDIKDP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RQVASVVLVVQP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APVPTPPPTPADYDED 1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                .****.****:*. :*********: .:.* ***********:*.*****  ** ****: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DDAGVSERTPVSVPPPT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DDAGVSERTPVSVPPPT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DDAGVSERTPVSVPPPT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DDAGVSERTPVSVPPPTPPRRPP-VAPQ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DDAGVSERTPVSVPPPTPPRRPP-VAPQ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DDAGVSERTPVSVPPAT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DDAGVSERTPVSVPPATPPRRPP-VAPPTHPRVIPEVSHVRGVTVHMETPEAILFAPGET 16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DDAGVSERTPVSVPPAT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DDAGVSERTPVSVPPPT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DDAGVSERTPVSVPPPTPPRRPP-VAPPTHPRVIPEVSHVRGVTVHMETPEAILFAPGET 16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DDAGVSERTLVSVPPPT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DDAGVSERTPVSVPPPT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DDAGVSERTPVSVPPPTPPRRPP-VAPPTHPRVIPEVSHVRGVTVHMETPEAILFAPGET 16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DDAGVSERTPVSVPPPTPPRRPP-VAPPTHPRVIPEVSHVRGVTVHMETPEAILFAPGET 23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DDAGVSERTPVSVPPPTPPRRPP-VAPPTHPRVIPEVSHVRGVTVHMETPEAILFAPGET 23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DDAGVSERTPVSVPPPP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DDAGVSERTPVSVPPPP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DDAGVSERTPVSVPPTPPPRRPP-VAPPTHPRVIPEVSHVRGVTVHMETPEAILFAPGET 2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DDAGVTNARRSAFPPQPPPRRPP-VAPPTHPRVIPEVSHVRGVTVHMETLEAILFAPGET 23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0      DDAGVSERTPVSVPPTTPPRRPP-VAPPTHPRVIPEVSHVRGVTVHMETPEAILFAPGET 16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DNDEGEDESLAGTPASGTPRLPPPPAPPRSWPSAPEVSHVRGVTVRMETPEAILFSPGET 16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DNDEGEDESLAGTPASGTPRLPPPPAPPRSWPSAPEVSHVRGVTVRMETPEAILFSPGEA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DNDEGEDESLAGTPASGTPRLPPPPAPPRSWPSAPEVSHVRGVTVRMETPEAILFSPGEA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DNDEGEDESLAGTPASGTPRLPPPPAPPRSWPSAPEVSHVRGVTVRMETPEAILFSPGEA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DNDEGEDESLAGTPASGTPRLPPPPAPPRSWPSAPEVSHVRGVTVRMETPEAILFSPGEA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DNDEGEDESLAGTPASGTPRLPPPPAPPRSWPSAPEVSHVRGVTVRMETPEAILFSPGET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1      DNDEGEDESLAGTPASGTPRLPPPPAPPRSWPSA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EVSHVRGVTVRMET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EAILFSPGET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:    :    . *.  .** **  **       ***********:*** *****:***: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FGTNVSIHAIAHDDGPYAMDVVWMRFDVPSSCAEMRIYEACLYHPQLPECLSPADAPCAV 22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FGTNVSIHAIAHDDGPYAMDVVWMRFDVPSSCAEMRIYEACLYHPQLPECLSPADAPCAV 22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FGTNVSIHAIAHDDGPYAMDVVWMRFDVPSSCAEMRIYEACLYHPQLPECLSPADAPCAV 22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FGTNVSIHAIAHDDGPYAMDVVWMRFDVPSSCAEMRIYEACLYHPQLPECLSPADAPCAV 29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FGTNVSIHAIAHDDGPYAMDVVWMRFDVPSSCAEMRIYEACLYHPQLPECLSPADAPCAV 29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FGTNVSIHAIAHDDGPYAMDVVWMRFDVPSSCAEMRIYEACLYHPQLPECLSPADAPCAV 29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FGTNVSIHAIAHDDGPYAMDVVWMRFDVPSSCADMRIYEACLYHPQLPECLSPADAPCAV 29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2GPE_30      FGTNVSIHAIAHDDGPYAMDVVWMRFDVPSSCAEMRIYEACLYHPQLPECLSPADAPCAV 22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FSTNVSIHSIAHDDQTYS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FSTNVSIHAIAHDDQTYS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FSTNVSIHAIAHDDQTYS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FSTNVSIHAIAHDDQTYS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FSTNVSIHAIAHDDQTYSMDVVWLRFDVPTSCAEMRIYESCLYHPQLPECLSPADAPCAA 22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FS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FSTNVSIHAIAHDDQTYT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FSTNVSIHAIAHDDQTYT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FNTNVSIHAIAHDDQTYAMDVVWLRFDVPTSCAEMRIYESCLYHPQLPECLSPADAPCA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1GPE_11      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F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TNVSIHAIAHDD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QT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YAMDVVWLRFDVPTSCAEMRIYESCLYHPQLPECLSPADAPCA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A 29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.******:***** .*:*****:*****:***:*****:*******************.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SSWAYRLAVRSYAGCSRTTPPPRCFAEARMEPVPGLAWLASTVNLEFQHASPQHAGLYLC 28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SSWAYRLAVRSYAGCSRTTPPPRCFAEARMEPVPGLAWLASTVNLEFQHASPQHAGLYLC 28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SSWAYRLAVRSYAGCSRTTPPPRCFAEARMEPVPGLAWLASTVNLEFQHASPQHAGLYLC 28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SSWAYRLAVRSYAGCSRTTPPPRCFAEARMEPVPGLAWLASTVNLEFQHASPQHAGLYLC 35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SSWAYRLAVRSYAGCFRTTPPPRCFAEARMEPVPGLAWLASTVNLEFQHASPQHAGLYLC 35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SSWAYRLAVRSYAGCSRTTPPPRCFAEARMEPVP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SSWAYRLAVRSYAGCSRTTPPPRCFAEARMEPVQGLAWLASTVNLEFQHASPQHAGLYLC 35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SSWAYRLAVRSYAGCSRTTPPPRCFAEARMEPVPGLAWLASTVNLEFQHASPQHAGLYLC 35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0      SSWAYRLAVRSYAGCSRTTPPPRCFAEARMEPVPGLAWLASTVNLEFQHASPQHAGLYLC 28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STWTSRLAVRSYAGCSRTNPQ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STWTSRLAVRSYAGCSRTNPPPRCSAEAHMEPVPGLAWQAASVNLEFRDASPQHSGLYLC 28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STWTSRLAVRSYAGCSK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STWTSRLAVRSYAGCSRTNPPPRCSAEAHMEPF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STWTSRLAVRSYAGCSRTNPPPRCSAEAHMEPF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STWTSRLAVRSYAGCSRTNPPPRCSAEAHMEPVPGLAWQAASVNLEFRDASPQHSGLYLC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1      STWTS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RLAVRSYAGC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SRTNPPPRCSAEAHMEPVPGLAWQ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ASVNLEFR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SPQHSGLYLC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5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                *:*: ********** :*.* *** ***:***. **** *::*****:.*****:*****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VVYVDDHIHAWGHMTISTAAQYRNAVVEQHLPQRQPEPVEPTRPHVRAPPPAPSARGPLR 34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VVYVDDHIHAWGHMTISTAAQYRNAVVEQHLPQRQPEPVEPTRPHVRAPP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VVYVDDHIHAWGHMTISTAAQYRNAVVEQHLPQRQPEPVEPTRPHVRAPPPAPSARGPLR 34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VVYVDDHIHAWGHMTISTAAQYRNAVVEQHLPQRQPEPVEPTRPHVRAPP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VVYVDDHIHAWGHMTISTAAQYRNAVVEQHLPQRQPEPVEPTRPHVRAPHPAPSARGPLR 34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VVYVDDHIHAWGHMTISTAAQYRNAVVEQHLPQRQPEPVEPTRPHVRAPHPAPSARGPLR 41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VVYVDDHIHAWGHMTISTAAQYRNAVVEQHLPQRQPEPVEPTRPHVRAPHPAPSARGPLR 41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VVYVDDHIHAWGHMTISTAAQYRNAVVEQHLPQRQPEPVEPTRPHVRAPHPV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VVYVDDHIHAWGHMTISTAAQYRNAVVEQHLPQRQPEPVEPTRPHVRAPHPAPSARGPLR 41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VVYVDDHIHAWGHMTISTAAQYRNAVVEQHLPQRQPEPVEPTRPHVRAPHPAPSARGPLR 41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0      VVYVDDHIHAWGHMTISTAAQYRNAVVEQHLPQRQPEPVEPTRPHVRAPHPAPSARGPLR 34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VVYVNDHIHAWGHITISTAAQYRNAVVEQPLPQRGADLAEPTHPHVGAPPHAPPTHGALR 34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VVYVNDHIHAWGHITISTAAQYRNAVVEQPLPQRGADLAEPTHPHI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VVYVNDHIHAWGHITISTAAQYRNAVVEQ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VVYVNDHIHAWGHITISTAAQYRNAVVEQPLPQRGADLAEPTHPHVGAPPHAT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1GPE_11      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YVNDHIHAWGHITISTAAQYRNAVVEQ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PLPQRGADLAEPTHPHVGAPPHAPPTHGALR 41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:********:*************** **** .: .***:**: **  ...::*.**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LGAVLGAALLLAALGLSAWACMTCWRRRSWRAVKSRASATGPTYIRVADSELYADWSSDS 40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LRAVLGAALLLAALGLSAWACMTCWRRRSWRAVKSRASATGPTYIRVADSELYADWSSDS 40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LGAVLGAALLLAALGLSAWACMTCWRRRSWRAVKSRASATGPTYIRVADSELYADWSSDS 40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LGAVLGAALLLAALGLSAWACMTCWRRRSWRAVKSRASATGPTYIRVADSELYADWSSDS 47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LGAVLGAALLLAALGLSAWACMTCWRRRSWRAVKSRASATGPTYIRVADSELYADWSSDS 47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LGAVLGAALLLAALGLSAWACMTCWRRRSWRAVKSRASATGPTYIRVADSELYADWSSDS 47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LGAVLGAALLLAALGLSAWACMTCWRRRSWRAVKSRASATGPTYIRVADSELYADWSSDS 47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2GPE_30      LGAVLGAALLLAALGLSAWACMTCWRRRSWRAVKSRASATGPTYIRVADSELYADWSSDS 40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LGAVMGAALLLSALGLSVWACMTCWRRRAWRAVKSRASGKGPTYIRVADSELYADWSSDS 40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LGAVMGAALLLSV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LGAVMGAALLLSALGLSVWACMTCWRRRAWRAVKSRASGKGPTYIRVADSELYADWSSDS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1      LG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VMGAALLLS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ALGLSV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WACMTCWRRRAWRAVKSRAS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GK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GPTYIRVADSELYADWSSDS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7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 **:******:.****.**********:*********..********************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EGERDGSLWQDPPERPDSPSTNGSGFEILSPTAPSI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EGERDGSLWQDPPERPDSPSTNGSGFEILSPTAPSVYPHSEGRKSRRPLTTFGSGSPGRR 46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EGERDGSLWQDPPERPDSPSTNGSGFEILSPTAPSVYPHSEGRKSRRPLTTFGSGSPGRR 46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EGERDGSLWQDPPERPDSPSTNGSGFEILSPTAPSVYPHSEGRKSRRPLTTFGSGSPGRR 46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EGERDGSLWQDPPERPDSPSTNGSGFEILSPTAPSVYPHSEGRKSRRPLTTFGSGSPGRR 53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EGERDGSLWQDPPERPDSPSTNGSGFEILSPTAPSVYPHSEGRKSRRPLTTFGSGSPGRR 53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EGERDGSLWQDPPERPDSPSTNGSGFEILSPTAPSVYPHSEGRKSRRPLTTFGSGSPGRR 53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EGERDGSLWQDPPERPDSPSTNGSGFEILSPTAPSVYPHSEGRKSRRPLTTFGSGSPGRR 534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0      EGERDGSLWQDPPERPDSPSTNGSGFEILSPTAPSVYPHSEGRKSRRPLTTFGSGSPGRR 467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EGERDQVPWLAPPERPDSPSTNGSGFEILSPTAPSI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EGERDQVPWLAPPERPDSPSTNGSGFEILSPTAPSVYPRSDGHQSRRQLTTFGSGRPDRR 46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EGERDQVPWLAPPERPDSPSTNGSGFK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EGERDQVPWLAPPERPDSPSTNGSGFEILSPTAPSVYPRSDGHQSRRQLTTFGSGRPDRR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1GPE_11      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EGERD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QVPWLA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PERPDSPSTNGSGFEILSPTAPSVYPRSDGHQSRR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LTTFGSGRP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DRR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39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                *****   *  ***************:********:**:*:*::*** ******* *.**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9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9      HSQASY----- 543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6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7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8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8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4      HSQASYSSVLW 4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5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6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40      HSQASYSSVLW 4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5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1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2      HSQASYSSVLW 4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2      HSQASYPSVLW 545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3      HSQASYPSVLW 545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4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7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3      HSQASYSSVLW 54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21      HSQASYPSVLW 545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2GPE_30      HSQASYSSVLW 478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3 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4 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5 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0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       YSQASDSSVFW 48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 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7 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2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9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8 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4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3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6 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9 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6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20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7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8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HSV1GPE_15      YSQAS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1GPE_11      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YSQAS</w:t>
      </w: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>DSSVFW 550</w:t>
      </w:r>
    </w:p>
    <w:p w:rsidR="005A5317" w:rsidRPr="005A5317" w:rsidRDefault="005A5317" w:rsidP="005A53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531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****      </w:t>
      </w:r>
    </w:p>
    <w:p w:rsidR="006D6172" w:rsidRDefault="006D6172"/>
    <w:sectPr w:rsidR="006D6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317"/>
    <w:rsid w:val="005A5317"/>
    <w:rsid w:val="006D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5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531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5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531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1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4647</Words>
  <Characters>26490</Characters>
  <Application>Microsoft Office Word</Application>
  <DocSecurity>0</DocSecurity>
  <Lines>220</Lines>
  <Paragraphs>62</Paragraphs>
  <ScaleCrop>false</ScaleCrop>
  <Company/>
  <LinksUpToDate>false</LinksUpToDate>
  <CharactersWithSpaces>3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1</cp:revision>
  <dcterms:created xsi:type="dcterms:W3CDTF">2015-04-11T04:33:00Z</dcterms:created>
  <dcterms:modified xsi:type="dcterms:W3CDTF">2015-04-11T04:49:00Z</dcterms:modified>
</cp:coreProperties>
</file>